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  <w:lang w:val="en-US"/>
        </w:rPr>
        <w:t>Table S-2.</w:t>
      </w:r>
      <w:r>
        <w:rPr>
          <w:lang w:val="en-US"/>
        </w:rPr>
        <w:t xml:space="preserve"> Summary of the main navigation-related steps of the study, as was defined at the end of the learning curve phase</w:t>
      </w:r>
      <w:r>
        <w:rPr/>
        <w:t>.</w:t>
      </w:r>
    </w:p>
    <w:tbl>
      <w:tblPr>
        <w:tblW w:w="948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7049"/>
      </w:tblGrid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thod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 inclusion criteria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62" w:hanging="18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Scheduled for open liver surgery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62" w:hanging="18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Presents of superficial (&lt;3 cm from the surface) liver lesions with &gt;2 cm diameter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62" w:hanging="18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Recent MRI or CT scan (&lt;2 months old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62" w:hanging="18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GFR level above 60 (</w:t>
            </w:r>
            <w:r>
              <w:rPr>
                <w:rFonts w:cs="Times New Roman" w:ascii="Calibri" w:hAnsi="Calibri"/>
                <w:szCs w:val="20"/>
                <w:lang w:val="en-US"/>
              </w:rPr>
              <w:t>required for administration of CT contrast agent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62" w:hanging="18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Informed consent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erative 3D model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62" w:hanging="18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Automatically created from diagnostic MRI or CT sca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162" w:hanging="18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Contains liver, portal and hepatic veins, biliary ducts and tumor contours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Required </w:t>
            </w:r>
            <w:r>
              <w:rPr>
                <w:color w:val="000000"/>
                <w:sz w:val="20"/>
                <w:szCs w:val="20"/>
                <w:lang w:val="en-US"/>
              </w:rPr>
              <w:t>electromagnetic</w:t>
            </w:r>
            <w:r>
              <w:rPr>
                <w:sz w:val="20"/>
                <w:szCs w:val="20"/>
                <w:lang w:val="en-US"/>
              </w:rPr>
              <w:t xml:space="preserve"> (EM) tracking components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EM field generator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6 degrees of freedom (DOF) EM sensor (e.g. liver tracker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Three external patient trackers (5 DOF, EM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6 DOF EM probe (e.g. sterile EM pointer of the surgeon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162" w:hanging="162"/>
              <w:contextualSpacing/>
              <w:jc w:val="both"/>
              <w:rPr/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EM tracking and X-ray imaging compatible operation table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achment of the liver sensor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color w:val="000000"/>
                <w:szCs w:val="20"/>
                <w:lang w:val="en-US"/>
              </w:rPr>
              <w:t>Advanced topical skin adhesive (Ethicon, Dermabond) combined with surgical stiches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traoperative contrast-enchased CBCT imaging protocol 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  <w:t>Intravenous injection of Omnipaque 300 mg I/m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162" w:hanging="162"/>
              <w:contextualSpacing/>
              <w:jc w:val="both"/>
              <w:rPr/>
            </w:pPr>
            <w:r>
              <w:rPr>
                <w:rFonts w:cs="Times New Roman" w:ascii="Calibri" w:hAnsi="Calibri"/>
                <w:szCs w:val="20"/>
                <w:lang w:val="en-US"/>
              </w:rPr>
              <w:t>Portal venous phase without bolus triggering, but generic 73 s delay between the injection and the start of CBCT imaging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odine contrast injection protocol: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  <w:t>45-65 kg use of 90ml at 3.2 ml/s flow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  <w:t>65-80 kg use of 115 ml at 4.0 ml/s flow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  <w:t>80-100 kg use of 140 ml at 4.8 ml/s flow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162" w:hanging="162"/>
              <w:contextualSpacing/>
              <w:jc w:val="both"/>
              <w:rPr/>
            </w:pPr>
            <w:r>
              <w:rPr>
                <w:rFonts w:cs="Times New Roman" w:ascii="Calibri" w:hAnsi="Calibri"/>
                <w:szCs w:val="20"/>
                <w:lang w:val="en-US"/>
              </w:rPr>
              <w:t>&gt;100 kg use of 170 ml at 5.4 ml/s flow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CT to diagnostic scan registration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gid (6 DOF), gray-value based registration with region of interest restriction on the area of the liver containing the target lesio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CT to electromagnetic field registration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62" w:hanging="162"/>
              <w:contextualSpacing/>
              <w:jc w:val="both"/>
              <w:rPr/>
            </w:pPr>
            <w:r>
              <w:rPr>
                <w:rFonts w:cs="Times New Roman" w:ascii="Calibri" w:hAnsi="Calibri"/>
                <w:szCs w:val="20"/>
                <w:lang w:val="en-US"/>
              </w:rPr>
              <w:t>Rigid point-based registration on 4 to 5 locations (phase I)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uracy measurements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162" w:hanging="162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  <w:t xml:space="preserve">Comparison between navigation-based to pathology results for the shortest distance between measurement points in the resection plane and the tumor </w:t>
            </w:r>
          </w:p>
          <w:p>
            <w:pPr>
              <w:pStyle w:val="ListParagraph"/>
              <w:spacing w:lineRule="auto" w:line="240" w:before="0" w:after="0"/>
              <w:ind w:left="162" w:hanging="0"/>
              <w:contextualSpacing/>
              <w:jc w:val="both"/>
              <w:rPr>
                <w:rFonts w:ascii="Calibri" w:hAnsi="Calibri" w:cs="Times New Roman"/>
                <w:szCs w:val="20"/>
                <w:lang w:val="en-US"/>
              </w:rPr>
            </w:pPr>
            <w:r>
              <w:rPr>
                <w:rFonts w:cs="Times New Roman" w:ascii="Calibri" w:hAnsi="Calibri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libri"/>
          <w:szCs w:val="20"/>
          <w:lang w:val="en-US"/>
        </w:rPr>
      </w:pPr>
      <w:r>
        <w:rPr>
          <w:rFonts w:cs="Calibri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PIEfigurecaptionChar">
    <w:name w:val="SPIE figure caption Char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b w:val="false"/>
      <w:color w:val="2F5496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PIEfigurecaption">
    <w:name w:val="SPIE figure caption"/>
    <w:basedOn w:val="Normal"/>
    <w:next w:val="Normal"/>
    <w:qFormat/>
    <w:pPr>
      <w:spacing w:lineRule="auto" w:line="240" w:before="0" w:after="120"/>
      <w:ind w:left="720" w:right="360" w:hanging="360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libri" w:cs="Arial"/>
      <w:sz w:val="20"/>
      <w:lang w:val="nl-NL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20:19:00Z</dcterms:created>
  <dc:creator>Oleksandra Ivashchenko</dc:creator>
  <dc:description/>
  <cp:keywords/>
  <dc:language>en-US</dc:language>
  <cp:lastModifiedBy>Oleksandra Ivashchenko</cp:lastModifiedBy>
  <dcterms:modified xsi:type="dcterms:W3CDTF">2021-03-03T20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Id 1_1">
    <vt:lpwstr>http://www.zotero.org/styles/american-medical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magnetic-resonance-imaging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springer-lecture-notes-in-computer-science</vt:lpwstr>
  </property>
  <property fmtid="{D5CDD505-2E9C-101B-9397-08002B2CF9AE}" pid="12" name="Mendeley Recent Style Name 0_1">
    <vt:lpwstr>American Chemical Society</vt:lpwstr>
  </property>
  <property fmtid="{D5CDD505-2E9C-101B-9397-08002B2CF9AE}" pid="13" name="Mendeley Recent Style Name 1_1">
    <vt:lpwstr>American Medical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Magnetic Resonance Imaging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Springer - Lecture Notes in Computer Science</vt:lpwstr>
  </property>
</Properties>
</file>